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52123" w14:textId="7F1DC3A7" w:rsidR="00EF64A1" w:rsidRDefault="00EF64A1" w:rsidP="00EF64A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6802DEBF" wp14:editId="512832C8">
            <wp:extent cx="3558540" cy="2109470"/>
            <wp:effectExtent l="0" t="0" r="381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16179" cy="2144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7EC1C" w14:textId="77777777" w:rsidR="00EF64A1" w:rsidRDefault="00EF64A1" w:rsidP="00EF6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A51840" w14:textId="77777777" w:rsidR="00EF64A1" w:rsidRDefault="00EF64A1" w:rsidP="00EF64A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0E3103FE" wp14:editId="0972D8E1">
            <wp:extent cx="3581400" cy="2127885"/>
            <wp:effectExtent l="0" t="0" r="571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6719" cy="2178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A0CB8F" w14:textId="77777777" w:rsidR="00EF64A1" w:rsidRDefault="00EF64A1" w:rsidP="00EF64A1">
      <w:pPr>
        <w:spacing w:line="360" w:lineRule="auto"/>
        <w:ind w:left="120" w:hangingChars="50" w:hanging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F23980" w14:textId="77777777" w:rsidR="00EF64A1" w:rsidRDefault="00EF64A1" w:rsidP="001C134D">
      <w:pPr>
        <w:spacing w:line="360" w:lineRule="auto"/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35336E" w14:textId="2CF8A55C" w:rsidR="00EF64A1" w:rsidRDefault="00EF64A1" w:rsidP="001C134D">
      <w:pPr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2C97625D" w14:textId="1BF60D9B" w:rsidR="00EB33CF" w:rsidRPr="00EB33CF" w:rsidRDefault="00EB33CF" w:rsidP="002440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33CF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EB33CF">
        <w:rPr>
          <w:rFonts w:ascii="Times New Roman" w:hAnsi="Times New Roman" w:cs="Times New Roman"/>
          <w:sz w:val="24"/>
          <w:szCs w:val="24"/>
        </w:rPr>
        <w:t>: Standard curve of NADPH for phosphoglucomutase/phosphoma</w:t>
      </w:r>
      <w:bookmarkStart w:id="0" w:name="_GoBack"/>
      <w:bookmarkEnd w:id="0"/>
      <w:r w:rsidRPr="00EB33CF">
        <w:rPr>
          <w:rFonts w:ascii="Times New Roman" w:hAnsi="Times New Roman" w:cs="Times New Roman"/>
          <w:sz w:val="24"/>
          <w:szCs w:val="24"/>
        </w:rPr>
        <w:t xml:space="preserve">nnomutase (PGM/PMM). (a) The standard curve for PGM;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B33C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B33CF">
        <w:rPr>
          <w:rFonts w:ascii="Times New Roman" w:hAnsi="Times New Roman" w:cs="Times New Roman"/>
          <w:sz w:val="24"/>
          <w:szCs w:val="24"/>
        </w:rPr>
        <w:t xml:space="preserve"> The standard curve for PMM activ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49F54B" w14:textId="77777777" w:rsidR="000D18CA" w:rsidRDefault="000D18CA" w:rsidP="00EB33CF">
      <w:pPr>
        <w:spacing w:line="360" w:lineRule="auto"/>
        <w:jc w:val="left"/>
      </w:pPr>
    </w:p>
    <w:sectPr w:rsidR="000D1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95721" w14:textId="77777777" w:rsidR="00984DC5" w:rsidRDefault="00984DC5" w:rsidP="00EF64A1">
      <w:r>
        <w:separator/>
      </w:r>
    </w:p>
  </w:endnote>
  <w:endnote w:type="continuationSeparator" w:id="0">
    <w:p w14:paraId="0299FFDA" w14:textId="77777777" w:rsidR="00984DC5" w:rsidRDefault="00984DC5" w:rsidP="00EF6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AEC197" w14:textId="77777777" w:rsidR="00984DC5" w:rsidRDefault="00984DC5" w:rsidP="00EF64A1">
      <w:r>
        <w:separator/>
      </w:r>
    </w:p>
  </w:footnote>
  <w:footnote w:type="continuationSeparator" w:id="0">
    <w:p w14:paraId="2A3E2052" w14:textId="77777777" w:rsidR="00984DC5" w:rsidRDefault="00984DC5" w:rsidP="00EF6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FFE"/>
    <w:rsid w:val="000D18CA"/>
    <w:rsid w:val="001C134D"/>
    <w:rsid w:val="00244028"/>
    <w:rsid w:val="00533FFE"/>
    <w:rsid w:val="00984DC5"/>
    <w:rsid w:val="00A71054"/>
    <w:rsid w:val="00B84FED"/>
    <w:rsid w:val="00EB33CF"/>
    <w:rsid w:val="00E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5F1B1"/>
  <w15:chartTrackingRefBased/>
  <w15:docId w15:val="{A3B764C3-7F00-4809-8A88-C88593EFC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4A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Bioinfo</cp:lastModifiedBy>
  <cp:revision>3</cp:revision>
  <dcterms:created xsi:type="dcterms:W3CDTF">2022-07-12T09:30:00Z</dcterms:created>
  <dcterms:modified xsi:type="dcterms:W3CDTF">2022-07-13T15:24:00Z</dcterms:modified>
</cp:coreProperties>
</file>